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A1E94" w14:textId="5ABA1F96" w:rsidR="00337F75" w:rsidRDefault="00337F75" w:rsidP="00337F75">
      <w:r>
        <w:t xml:space="preserve">GBDT           </w:t>
      </w:r>
      <w:proofErr w:type="spellStart"/>
      <w:r w:rsidRPr="00337F75">
        <w:t>CN_high</w:t>
      </w:r>
      <w:proofErr w:type="spellEnd"/>
      <w:r w:rsidRPr="00337F75">
        <w:tab/>
      </w:r>
      <w:r>
        <w:t xml:space="preserve">    </w:t>
      </w:r>
      <w:proofErr w:type="spellStart"/>
      <w:r w:rsidRPr="00337F75">
        <w:t>CN_low</w:t>
      </w:r>
      <w:proofErr w:type="spellEnd"/>
      <w:r w:rsidRPr="00337F75">
        <w:tab/>
      </w:r>
      <w:r>
        <w:t xml:space="preserve">      </w:t>
      </w:r>
      <w:r w:rsidRPr="00337F75">
        <w:t>MSI</w:t>
      </w:r>
      <w:r w:rsidRPr="00337F75">
        <w:tab/>
      </w:r>
      <w:r>
        <w:t xml:space="preserve">     </w:t>
      </w:r>
      <w:r w:rsidRPr="00337F75">
        <w:t>PLOE</w:t>
      </w:r>
      <w:r w:rsidRPr="00337F75">
        <w:tab/>
      </w:r>
      <w:r>
        <w:t xml:space="preserve">     </w:t>
      </w:r>
      <w:r w:rsidRPr="00337F75">
        <w:t>CTNNB1</w:t>
      </w:r>
      <w:r w:rsidRPr="00337F75">
        <w:tab/>
      </w:r>
      <w:r>
        <w:t xml:space="preserve">   </w:t>
      </w:r>
      <w:r w:rsidRPr="00337F75">
        <w:t>PIK3CA</w:t>
      </w:r>
      <w:r w:rsidRPr="00337F75">
        <w:tab/>
      </w:r>
      <w:r>
        <w:t xml:space="preserve">  </w:t>
      </w:r>
      <w:r w:rsidRPr="00337F75">
        <w:t>PIK3R1</w:t>
      </w:r>
      <w:r w:rsidRPr="00337F75">
        <w:tab/>
      </w:r>
      <w:r>
        <w:t xml:space="preserve">     </w:t>
      </w:r>
      <w:r w:rsidRPr="00337F75">
        <w:t xml:space="preserve">PTEN </w:t>
      </w:r>
      <w:r>
        <w:t xml:space="preserve">  </w:t>
      </w:r>
    </w:p>
    <w:p w14:paraId="1771E4F6" w14:textId="2285C753" w:rsidR="00337F75" w:rsidRDefault="00337F75" w:rsidP="00337F75">
      <w:pPr>
        <w:ind w:firstLineChars="300" w:firstLine="630"/>
      </w:pPr>
      <w:r w:rsidRPr="00337F75">
        <w:t>RF</w:t>
      </w:r>
      <w:r w:rsidRPr="00337F75">
        <w:tab/>
      </w:r>
      <w:r>
        <w:t xml:space="preserve">    </w:t>
      </w:r>
      <w:r w:rsidRPr="00337F75">
        <w:t>0.89599135</w:t>
      </w:r>
      <w:r w:rsidRPr="00337F75">
        <w:tab/>
        <w:t>0.89599135</w:t>
      </w:r>
      <w:r w:rsidRPr="00337F75">
        <w:tab/>
        <w:t>0.849369279</w:t>
      </w:r>
      <w:r w:rsidRPr="00337F75">
        <w:tab/>
        <w:t>0.812467998</w:t>
      </w:r>
      <w:r w:rsidRPr="00337F75">
        <w:tab/>
        <w:t>0.868792017</w:t>
      </w:r>
      <w:r w:rsidRPr="00337F75">
        <w:tab/>
        <w:t>0.822815636</w:t>
      </w:r>
      <w:r w:rsidRPr="00337F75">
        <w:tab/>
        <w:t>0.8255104</w:t>
      </w:r>
      <w:r w:rsidRPr="00337F75">
        <w:tab/>
        <w:t>0.787225357</w:t>
      </w:r>
    </w:p>
    <w:p w14:paraId="03D69383" w14:textId="24B2FA63" w:rsidR="00337F75" w:rsidRDefault="00337F75" w:rsidP="00337F75">
      <w:pPr>
        <w:ind w:firstLineChars="300" w:firstLine="630"/>
      </w:pPr>
      <w:r w:rsidRPr="00337F75">
        <w:t>ADABAG</w:t>
      </w:r>
      <w:r>
        <w:t xml:space="preserve"> </w:t>
      </w:r>
      <w:r w:rsidRPr="00337F75">
        <w:tab/>
        <w:t>0.819556697</w:t>
      </w:r>
      <w:r w:rsidRPr="00337F75">
        <w:tab/>
        <w:t>0.819556697</w:t>
      </w:r>
      <w:r w:rsidRPr="00337F75">
        <w:tab/>
        <w:t>0.75492163</w:t>
      </w:r>
      <w:r w:rsidRPr="00337F75">
        <w:tab/>
        <w:t>0.744623656</w:t>
      </w:r>
      <w:r w:rsidRPr="00337F75">
        <w:tab/>
        <w:t>0.757563025</w:t>
      </w:r>
      <w:r w:rsidRPr="00337F75">
        <w:tab/>
        <w:t>0.703161381</w:t>
      </w:r>
      <w:r w:rsidRPr="00337F75">
        <w:tab/>
        <w:t>0.7328</w:t>
      </w:r>
      <w:r w:rsidRPr="00337F75">
        <w:tab/>
      </w:r>
      <w:r>
        <w:t xml:space="preserve">    </w:t>
      </w:r>
      <w:r w:rsidRPr="00337F75">
        <w:t>0.693826751</w:t>
      </w:r>
    </w:p>
    <w:p w14:paraId="29F7F92B" w14:textId="5496FD48" w:rsidR="00337F75" w:rsidRDefault="00337F75" w:rsidP="00337F75">
      <w:pPr>
        <w:ind w:firstLineChars="300" w:firstLine="630"/>
      </w:pPr>
      <w:r w:rsidRPr="00337F75">
        <w:t>DT</w:t>
      </w:r>
      <w:r w:rsidRPr="00337F75">
        <w:tab/>
      </w:r>
      <w:r>
        <w:t xml:space="preserve">    </w:t>
      </w:r>
      <w:r w:rsidRPr="00337F75">
        <w:t>0.718326801</w:t>
      </w:r>
      <w:r w:rsidRPr="00337F75">
        <w:tab/>
        <w:t>0.718326801</w:t>
      </w:r>
      <w:r w:rsidRPr="00337F75">
        <w:tab/>
        <w:t>0.644075235</w:t>
      </w:r>
      <w:r w:rsidRPr="00337F75">
        <w:tab/>
        <w:t>0.602150538</w:t>
      </w:r>
      <w:r w:rsidRPr="00337F75">
        <w:tab/>
        <w:t>0.657773109</w:t>
      </w:r>
      <w:r w:rsidRPr="00337F75">
        <w:tab/>
        <w:t>0.605891208</w:t>
      </w:r>
      <w:r w:rsidRPr="00337F75">
        <w:tab/>
        <w:t>0.641066667</w:t>
      </w:r>
      <w:r w:rsidRPr="00337F75">
        <w:tab/>
        <w:t>0.60066379</w:t>
      </w:r>
    </w:p>
    <w:p w14:paraId="492EC766" w14:textId="77777777" w:rsidR="00337F75" w:rsidRDefault="00337F75" w:rsidP="00337F75">
      <w:pPr>
        <w:ind w:firstLineChars="300" w:firstLine="630"/>
      </w:pPr>
      <w:r w:rsidRPr="00337F75">
        <w:t>GBDT</w:t>
      </w:r>
      <w:r w:rsidRPr="00337F75">
        <w:tab/>
      </w:r>
      <w:r>
        <w:t xml:space="preserve">    </w:t>
      </w:r>
      <w:r w:rsidRPr="00337F75">
        <w:t>0.836183268</w:t>
      </w:r>
      <w:r w:rsidRPr="00337F75">
        <w:tab/>
        <w:t>0.836183268</w:t>
      </w:r>
      <w:r w:rsidRPr="00337F75">
        <w:tab/>
        <w:t>0.810788715</w:t>
      </w:r>
      <w:r w:rsidRPr="00337F75">
        <w:tab/>
        <w:t>0.851862519</w:t>
      </w:r>
      <w:r w:rsidRPr="00337F75">
        <w:tab/>
        <w:t>0.768787515</w:t>
      </w:r>
      <w:r w:rsidRPr="00337F75">
        <w:tab/>
        <w:t>0.704397832</w:t>
      </w:r>
      <w:r w:rsidRPr="00337F75">
        <w:tab/>
        <w:t>0.7275296</w:t>
      </w:r>
      <w:r w:rsidRPr="00337F75">
        <w:tab/>
        <w:t>0.67355349</w:t>
      </w:r>
    </w:p>
    <w:p w14:paraId="7C2314C1" w14:textId="77777777" w:rsidR="00337F75" w:rsidRDefault="00337F75" w:rsidP="00337F75">
      <w:pPr>
        <w:ind w:firstLineChars="300" w:firstLine="630"/>
      </w:pPr>
      <w:r w:rsidRPr="00337F75">
        <w:t>LR</w:t>
      </w:r>
      <w:r w:rsidRPr="00337F75">
        <w:tab/>
      </w:r>
      <w:r>
        <w:t xml:space="preserve">    </w:t>
      </w:r>
      <w:r w:rsidRPr="00337F75">
        <w:t>0.727682119</w:t>
      </w:r>
      <w:r w:rsidRPr="00337F75">
        <w:tab/>
        <w:t>0.727682119</w:t>
      </w:r>
      <w:r w:rsidRPr="00337F75">
        <w:tab/>
        <w:t>0.723435737</w:t>
      </w:r>
      <w:r w:rsidRPr="00337F75">
        <w:tab/>
        <w:t>0.671317631</w:t>
      </w:r>
      <w:r w:rsidRPr="00337F75">
        <w:tab/>
        <w:t>0.642839136</w:t>
      </w:r>
      <w:r w:rsidRPr="00337F75">
        <w:tab/>
        <w:t>0.585809916</w:t>
      </w:r>
      <w:r w:rsidRPr="00337F75">
        <w:tab/>
        <w:t>0.6285696</w:t>
      </w:r>
      <w:r w:rsidRPr="00337F75">
        <w:tab/>
        <w:t>0.567911273</w:t>
      </w:r>
    </w:p>
    <w:p w14:paraId="353E6E83" w14:textId="77777777" w:rsidR="00337F75" w:rsidRDefault="00337F75" w:rsidP="00337F75">
      <w:pPr>
        <w:ind w:firstLineChars="300" w:firstLine="630"/>
      </w:pPr>
      <w:proofErr w:type="spellStart"/>
      <w:r w:rsidRPr="00337F75">
        <w:t>nNB</w:t>
      </w:r>
      <w:proofErr w:type="spellEnd"/>
      <w:r w:rsidRPr="00337F75">
        <w:tab/>
      </w:r>
      <w:r>
        <w:t xml:space="preserve">    </w:t>
      </w:r>
      <w:r w:rsidRPr="00337F75">
        <w:t>0.676888769</w:t>
      </w:r>
      <w:r w:rsidRPr="00337F75">
        <w:tab/>
        <w:t>0.676888769</w:t>
      </w:r>
      <w:r w:rsidRPr="00337F75">
        <w:tab/>
        <w:t>0.622633229</w:t>
      </w:r>
      <w:r w:rsidRPr="00337F75">
        <w:tab/>
        <w:t>0.711981567</w:t>
      </w:r>
      <w:r w:rsidRPr="00337F75">
        <w:tab/>
        <w:t>0.592279412</w:t>
      </w:r>
      <w:r w:rsidRPr="00337F75">
        <w:tab/>
        <w:t>0.571698113</w:t>
      </w:r>
      <w:r w:rsidRPr="00337F75">
        <w:tab/>
        <w:t>0.550533333</w:t>
      </w:r>
      <w:r w:rsidRPr="00337F75">
        <w:tab/>
        <w:t>0.541232437</w:t>
      </w:r>
    </w:p>
    <w:p w14:paraId="6F89773C" w14:textId="77777777" w:rsidR="00337F75" w:rsidRDefault="00337F75" w:rsidP="00337F75">
      <w:pPr>
        <w:ind w:firstLineChars="300" w:firstLine="630"/>
      </w:pPr>
      <w:r w:rsidRPr="00337F75">
        <w:t>SVM</w:t>
      </w:r>
      <w:r w:rsidRPr="00337F75">
        <w:tab/>
      </w:r>
      <w:r>
        <w:t xml:space="preserve">    </w:t>
      </w:r>
      <w:r w:rsidRPr="00337F75">
        <w:t>0.639626977</w:t>
      </w:r>
      <w:r w:rsidRPr="00337F75">
        <w:tab/>
        <w:t>0.639626977</w:t>
      </w:r>
      <w:r w:rsidRPr="00337F75">
        <w:tab/>
        <w:t>0.66539185</w:t>
      </w:r>
      <w:r w:rsidRPr="00337F75">
        <w:tab/>
        <w:t>0.611239119</w:t>
      </w:r>
      <w:r w:rsidRPr="00337F75">
        <w:tab/>
        <w:t>0.557930672</w:t>
      </w:r>
      <w:r w:rsidRPr="00337F75">
        <w:tab/>
        <w:t>0.552358491</w:t>
      </w:r>
      <w:r w:rsidRPr="00337F75">
        <w:tab/>
        <w:t>0.597866667</w:t>
      </w:r>
      <w:r w:rsidRPr="00337F75">
        <w:tab/>
        <w:t>0.534760482</w:t>
      </w:r>
    </w:p>
    <w:p w14:paraId="4ED253F9" w14:textId="7E3F0B3C" w:rsidR="00A276FF" w:rsidRDefault="00337F75" w:rsidP="00337F75">
      <w:pPr>
        <w:ind w:firstLineChars="300" w:firstLine="630"/>
      </w:pPr>
      <w:r w:rsidRPr="00337F75">
        <w:t>KNN</w:t>
      </w:r>
      <w:r w:rsidRPr="00337F75">
        <w:tab/>
      </w:r>
      <w:r>
        <w:t xml:space="preserve">    </w:t>
      </w:r>
      <w:r w:rsidRPr="00337F75">
        <w:t>0.643249088</w:t>
      </w:r>
      <w:r w:rsidRPr="00337F75">
        <w:tab/>
        <w:t>0.643249088</w:t>
      </w:r>
      <w:r w:rsidRPr="00337F75">
        <w:tab/>
        <w:t>0.510542947</w:t>
      </w:r>
      <w:r w:rsidRPr="00337F75">
        <w:tab/>
        <w:t>0.51078341</w:t>
      </w:r>
      <w:r w:rsidRPr="00337F75">
        <w:tab/>
        <w:t>0.504862695</w:t>
      </w:r>
      <w:r w:rsidRPr="00337F75">
        <w:tab/>
        <w:t>0.523842332</w:t>
      </w:r>
      <w:r w:rsidRPr="00337F75">
        <w:tab/>
        <w:t>0.516200533</w:t>
      </w:r>
      <w:r w:rsidRPr="00337F75">
        <w:tab/>
        <w:t>0.53400874</w:t>
      </w:r>
    </w:p>
    <w:p w14:paraId="539EEE9D" w14:textId="1334D395" w:rsidR="00337F75" w:rsidRDefault="00337F75" w:rsidP="00337F75">
      <w:pPr>
        <w:ind w:firstLineChars="300" w:firstLine="630"/>
      </w:pPr>
    </w:p>
    <w:p w14:paraId="1D3EDBCE" w14:textId="79E85F83" w:rsidR="00337F75" w:rsidRDefault="00337F75" w:rsidP="00337F75">
      <w:r>
        <w:t xml:space="preserve">LASSO          </w:t>
      </w:r>
      <w:proofErr w:type="spellStart"/>
      <w:r w:rsidRPr="00337F75">
        <w:t>CN_high</w:t>
      </w:r>
      <w:proofErr w:type="spellEnd"/>
      <w:r w:rsidRPr="00337F75">
        <w:tab/>
      </w:r>
      <w:r>
        <w:t xml:space="preserve">     </w:t>
      </w:r>
      <w:proofErr w:type="spellStart"/>
      <w:r w:rsidRPr="00337F75">
        <w:t>CN_low</w:t>
      </w:r>
      <w:proofErr w:type="spellEnd"/>
      <w:r w:rsidRPr="00337F75">
        <w:tab/>
      </w:r>
      <w:r>
        <w:t xml:space="preserve">      </w:t>
      </w:r>
      <w:r w:rsidRPr="00337F75">
        <w:t>MSI</w:t>
      </w:r>
      <w:r w:rsidRPr="00337F75">
        <w:tab/>
      </w:r>
      <w:r>
        <w:t xml:space="preserve">     </w:t>
      </w:r>
      <w:r w:rsidRPr="00337F75">
        <w:t>PLOE</w:t>
      </w:r>
      <w:r w:rsidRPr="00337F75">
        <w:tab/>
      </w:r>
      <w:r>
        <w:t xml:space="preserve">     </w:t>
      </w:r>
      <w:r w:rsidRPr="00337F75">
        <w:t>CTNNB1</w:t>
      </w:r>
      <w:r w:rsidRPr="00337F75">
        <w:tab/>
      </w:r>
      <w:r>
        <w:t xml:space="preserve">   </w:t>
      </w:r>
      <w:r w:rsidRPr="00337F75">
        <w:t>PIK3CA</w:t>
      </w:r>
      <w:r w:rsidRPr="00337F75">
        <w:tab/>
      </w:r>
      <w:r>
        <w:t xml:space="preserve">  </w:t>
      </w:r>
      <w:r w:rsidRPr="00337F75">
        <w:t>PIK3R1</w:t>
      </w:r>
      <w:r>
        <w:t xml:space="preserve">    </w:t>
      </w:r>
      <w:r w:rsidRPr="00337F75">
        <w:tab/>
        <w:t xml:space="preserve">PTEN </w:t>
      </w:r>
    </w:p>
    <w:p w14:paraId="6A13C893" w14:textId="77777777" w:rsidR="00337F75" w:rsidRDefault="00337F75" w:rsidP="00337F75">
      <w:pPr>
        <w:ind w:firstLineChars="300" w:firstLine="630"/>
      </w:pPr>
      <w:r w:rsidRPr="00337F75">
        <w:t>RF</w:t>
      </w:r>
      <w:r w:rsidRPr="00337F75">
        <w:tab/>
      </w:r>
      <w:r>
        <w:t xml:space="preserve">    </w:t>
      </w:r>
      <w:r w:rsidRPr="00337F75">
        <w:t>0.904841195</w:t>
      </w:r>
      <w:r w:rsidRPr="00337F75">
        <w:tab/>
        <w:t>0.904841195</w:t>
      </w:r>
      <w:r w:rsidRPr="00337F75">
        <w:tab/>
        <w:t>0.891230094</w:t>
      </w:r>
      <w:r w:rsidRPr="00337F75">
        <w:tab/>
        <w:t>0.859715822</w:t>
      </w:r>
      <w:r w:rsidRPr="00337F75">
        <w:tab/>
        <w:t>0.879170168</w:t>
      </w:r>
      <w:r w:rsidRPr="00337F75">
        <w:tab/>
        <w:t>0.820409474</w:t>
      </w:r>
      <w:r w:rsidRPr="00337F75">
        <w:tab/>
        <w:t>0.810142933</w:t>
      </w:r>
      <w:r w:rsidRPr="00337F75">
        <w:tab/>
        <w:t>0.79122248</w:t>
      </w:r>
    </w:p>
    <w:p w14:paraId="45628721" w14:textId="77777777" w:rsidR="00337F75" w:rsidRDefault="00337F75" w:rsidP="00337F75">
      <w:pPr>
        <w:ind w:firstLineChars="300" w:firstLine="630"/>
      </w:pPr>
      <w:r w:rsidRPr="00337F75">
        <w:t>ADABAG</w:t>
      </w:r>
      <w:r w:rsidRPr="00337F75">
        <w:tab/>
        <w:t>0.791363698</w:t>
      </w:r>
      <w:r w:rsidRPr="00337F75">
        <w:tab/>
        <w:t>0.791363698</w:t>
      </w:r>
      <w:r w:rsidRPr="00337F75">
        <w:tab/>
        <w:t>0.795799373</w:t>
      </w:r>
      <w:r w:rsidRPr="00337F75">
        <w:tab/>
        <w:t>0.698540707</w:t>
      </w:r>
      <w:r w:rsidRPr="00337F75">
        <w:tab/>
        <w:t>0.781512605</w:t>
      </w:r>
      <w:r w:rsidRPr="00337F75">
        <w:tab/>
        <w:t>0.705580088</w:t>
      </w:r>
      <w:r w:rsidRPr="00337F75">
        <w:tab/>
        <w:t>0.702533333</w:t>
      </w:r>
      <w:r w:rsidRPr="00337F75">
        <w:tab/>
        <w:t>0.697875871</w:t>
      </w:r>
    </w:p>
    <w:p w14:paraId="04EA2B0E" w14:textId="6D0774D8" w:rsidR="00337F75" w:rsidRDefault="00337F75" w:rsidP="00337F75">
      <w:pPr>
        <w:ind w:firstLineChars="300" w:firstLine="630"/>
      </w:pPr>
      <w:r w:rsidRPr="00337F75">
        <w:t>DT</w:t>
      </w:r>
      <w:r w:rsidRPr="00337F75">
        <w:tab/>
      </w:r>
      <w:r>
        <w:t xml:space="preserve">    </w:t>
      </w:r>
      <w:r w:rsidRPr="00337F75">
        <w:t>0.725246655</w:t>
      </w:r>
      <w:r w:rsidRPr="00337F75">
        <w:tab/>
        <w:t>0.725246655</w:t>
      </w:r>
      <w:r w:rsidRPr="00337F75">
        <w:tab/>
        <w:t>0.676739812</w:t>
      </w:r>
      <w:r w:rsidRPr="00337F75">
        <w:tab/>
        <w:t>0.5</w:t>
      </w:r>
      <w:r w:rsidRPr="00337F75">
        <w:tab/>
      </w:r>
      <w:r>
        <w:t xml:space="preserve">        </w:t>
      </w:r>
      <w:r w:rsidRPr="00337F75">
        <w:t>0.678518908</w:t>
      </w:r>
      <w:r w:rsidRPr="00337F75">
        <w:tab/>
        <w:t>0.626926937</w:t>
      </w:r>
      <w:r w:rsidRPr="00337F75">
        <w:tab/>
        <w:t>0.622</w:t>
      </w:r>
      <w:r w:rsidRPr="00337F75">
        <w:tab/>
      </w:r>
      <w:r>
        <w:t xml:space="preserve">    </w:t>
      </w:r>
      <w:r w:rsidRPr="00337F75">
        <w:t>0.599717889</w:t>
      </w:r>
    </w:p>
    <w:p w14:paraId="1A047F69" w14:textId="77777777" w:rsidR="00337F75" w:rsidRDefault="00337F75" w:rsidP="00337F75">
      <w:pPr>
        <w:ind w:firstLineChars="300" w:firstLine="630"/>
      </w:pPr>
      <w:r w:rsidRPr="00337F75">
        <w:t>GBDT</w:t>
      </w:r>
      <w:r w:rsidRPr="00337F75">
        <w:tab/>
      </w:r>
      <w:r>
        <w:t xml:space="preserve">    </w:t>
      </w:r>
      <w:r w:rsidRPr="00337F75">
        <w:t>0.863749155</w:t>
      </w:r>
      <w:r w:rsidRPr="00337F75">
        <w:tab/>
        <w:t>0.863749155</w:t>
      </w:r>
      <w:r w:rsidRPr="00337F75">
        <w:tab/>
        <w:t>0.86184326</w:t>
      </w:r>
      <w:r w:rsidRPr="00337F75">
        <w:tab/>
        <w:t>0.808325653</w:t>
      </w:r>
      <w:r w:rsidRPr="00337F75">
        <w:tab/>
        <w:t>0.814642857</w:t>
      </w:r>
      <w:r w:rsidRPr="00337F75">
        <w:tab/>
        <w:t>0.695330189</w:t>
      </w:r>
      <w:r w:rsidRPr="00337F75">
        <w:tab/>
        <w:t>0.708346667</w:t>
      </w:r>
      <w:r w:rsidRPr="00337F75">
        <w:tab/>
        <w:t>0.710128333</w:t>
      </w:r>
    </w:p>
    <w:p w14:paraId="29F9BF31" w14:textId="77777777" w:rsidR="00337F75" w:rsidRDefault="00337F75" w:rsidP="00337F75">
      <w:pPr>
        <w:ind w:firstLineChars="300" w:firstLine="630"/>
      </w:pPr>
      <w:r w:rsidRPr="00337F75">
        <w:t>LR</w:t>
      </w:r>
      <w:r w:rsidRPr="00337F75">
        <w:tab/>
      </w:r>
      <w:r>
        <w:t xml:space="preserve">    </w:t>
      </w:r>
      <w:r w:rsidRPr="00337F75">
        <w:t>0.726860387</w:t>
      </w:r>
      <w:r w:rsidRPr="00337F75">
        <w:tab/>
        <w:t>0.726860387</w:t>
      </w:r>
      <w:r w:rsidRPr="00337F75">
        <w:tab/>
        <w:t>0.702751097</w:t>
      </w:r>
      <w:r w:rsidRPr="00337F75">
        <w:tab/>
        <w:t>0.720514593</w:t>
      </w:r>
      <w:r w:rsidRPr="00337F75">
        <w:tab/>
        <w:t>0.689956483</w:t>
      </w:r>
      <w:r w:rsidRPr="00337F75">
        <w:tab/>
        <w:t>0.597372541</w:t>
      </w:r>
      <w:r w:rsidRPr="00337F75">
        <w:tab/>
        <w:t>0.608653867</w:t>
      </w:r>
      <w:r w:rsidRPr="00337F75">
        <w:tab/>
        <w:t>0.612167275</w:t>
      </w:r>
    </w:p>
    <w:p w14:paraId="02C76BD7" w14:textId="77777777" w:rsidR="00337F75" w:rsidRDefault="00337F75" w:rsidP="00337F75">
      <w:pPr>
        <w:ind w:firstLineChars="300" w:firstLine="630"/>
      </w:pPr>
      <w:proofErr w:type="spellStart"/>
      <w:r w:rsidRPr="00337F75">
        <w:t>nNB</w:t>
      </w:r>
      <w:proofErr w:type="spellEnd"/>
      <w:r w:rsidRPr="00337F75">
        <w:tab/>
      </w:r>
      <w:r>
        <w:t xml:space="preserve">    </w:t>
      </w:r>
      <w:r w:rsidRPr="00337F75">
        <w:t>0.688917421</w:t>
      </w:r>
      <w:r w:rsidRPr="00337F75">
        <w:tab/>
        <w:t>0.688917421</w:t>
      </w:r>
      <w:r w:rsidRPr="00337F75">
        <w:tab/>
        <w:t>0.663009404</w:t>
      </w:r>
      <w:r w:rsidRPr="00337F75">
        <w:tab/>
        <w:t>0.620583717</w:t>
      </w:r>
      <w:r w:rsidRPr="00337F75">
        <w:tab/>
        <w:t>0.582247899</w:t>
      </w:r>
      <w:r w:rsidRPr="00337F75">
        <w:tab/>
        <w:t>0.576535528</w:t>
      </w:r>
      <w:r w:rsidRPr="00337F75">
        <w:tab/>
        <w:t>0.544266667</w:t>
      </w:r>
      <w:r w:rsidRPr="00337F75">
        <w:tab/>
        <w:t>0.553330014</w:t>
      </w:r>
    </w:p>
    <w:p w14:paraId="04D4F2DC" w14:textId="6A35FA72" w:rsidR="00337F75" w:rsidRDefault="00337F75" w:rsidP="00337F75">
      <w:pPr>
        <w:ind w:firstLineChars="300" w:firstLine="630"/>
      </w:pPr>
      <w:r w:rsidRPr="00337F75">
        <w:t>SVM</w:t>
      </w:r>
      <w:r w:rsidRPr="00337F75">
        <w:tab/>
      </w:r>
      <w:r>
        <w:t xml:space="preserve">    </w:t>
      </w:r>
      <w:r w:rsidRPr="00337F75">
        <w:t>0.693674821</w:t>
      </w:r>
      <w:r w:rsidRPr="00337F75">
        <w:tab/>
        <w:t>0.693674821</w:t>
      </w:r>
      <w:r w:rsidRPr="00337F75">
        <w:tab/>
        <w:t>0.627774295</w:t>
      </w:r>
      <w:r w:rsidRPr="00337F75">
        <w:tab/>
        <w:t>0.601382488</w:t>
      </w:r>
      <w:r w:rsidRPr="00337F75">
        <w:tab/>
        <w:t>0.63125</w:t>
      </w:r>
      <w:r w:rsidRPr="00337F75">
        <w:tab/>
      </w:r>
      <w:r>
        <w:t xml:space="preserve">    </w:t>
      </w:r>
      <w:r w:rsidRPr="00337F75">
        <w:t>0.564000401</w:t>
      </w:r>
      <w:r w:rsidRPr="00337F75">
        <w:tab/>
        <w:t>0.583333333</w:t>
      </w:r>
      <w:r w:rsidRPr="00337F75">
        <w:tab/>
        <w:t>0.57152893</w:t>
      </w:r>
    </w:p>
    <w:p w14:paraId="6CA5A6BC" w14:textId="769F0BE0" w:rsidR="00337F75" w:rsidRDefault="00337F75" w:rsidP="00337F75">
      <w:pPr>
        <w:ind w:firstLineChars="300" w:firstLine="630"/>
      </w:pPr>
      <w:r w:rsidRPr="00337F75">
        <w:t>KNN</w:t>
      </w:r>
      <w:r w:rsidRPr="00337F75">
        <w:tab/>
      </w:r>
      <w:r>
        <w:t xml:space="preserve">    </w:t>
      </w:r>
      <w:r w:rsidRPr="00337F75">
        <w:t>0.529747263</w:t>
      </w:r>
      <w:r w:rsidRPr="00337F75">
        <w:tab/>
        <w:t>0.529747263</w:t>
      </w:r>
      <w:r w:rsidRPr="00337F75">
        <w:tab/>
        <w:t>0.529294044</w:t>
      </w:r>
      <w:r w:rsidRPr="00337F75">
        <w:tab/>
        <w:t>0.521920123</w:t>
      </w:r>
      <w:r w:rsidRPr="00337F75">
        <w:tab/>
        <w:t>0.513361044</w:t>
      </w:r>
      <w:r w:rsidRPr="00337F75">
        <w:tab/>
        <w:t>0.525844039</w:t>
      </w:r>
      <w:r w:rsidRPr="00337F75">
        <w:tab/>
        <w:t>0.515650667</w:t>
      </w:r>
      <w:r w:rsidRPr="00337F75">
        <w:tab/>
        <w:t>0.50353413</w:t>
      </w:r>
    </w:p>
    <w:p w14:paraId="4E977FB8" w14:textId="250B8CB0" w:rsidR="00337F75" w:rsidRDefault="00337F75" w:rsidP="00337F75">
      <w:pPr>
        <w:ind w:firstLineChars="300" w:firstLine="630"/>
      </w:pPr>
    </w:p>
    <w:p w14:paraId="721C5728" w14:textId="27FF5035" w:rsidR="00337F75" w:rsidRDefault="00BD7C02" w:rsidP="00337F75">
      <w:r>
        <w:t xml:space="preserve">RF              </w:t>
      </w:r>
      <w:proofErr w:type="spellStart"/>
      <w:r w:rsidR="00337F75" w:rsidRPr="00337F75">
        <w:t>CN_high</w:t>
      </w:r>
      <w:proofErr w:type="spellEnd"/>
      <w:r w:rsidR="00337F75" w:rsidRPr="00337F75">
        <w:tab/>
      </w:r>
      <w:r w:rsidR="00337F75">
        <w:t xml:space="preserve">      </w:t>
      </w:r>
      <w:proofErr w:type="spellStart"/>
      <w:r w:rsidR="00337F75" w:rsidRPr="00337F75">
        <w:t>CN_low</w:t>
      </w:r>
      <w:proofErr w:type="spellEnd"/>
      <w:r w:rsidR="00337F75" w:rsidRPr="00337F75">
        <w:tab/>
      </w:r>
      <w:r w:rsidR="00337F75">
        <w:t xml:space="preserve">   </w:t>
      </w:r>
      <w:r w:rsidR="00337F75" w:rsidRPr="00337F75">
        <w:t>MSI</w:t>
      </w:r>
      <w:r w:rsidR="00337F75" w:rsidRPr="00337F75">
        <w:tab/>
      </w:r>
      <w:r w:rsidR="00337F75">
        <w:t xml:space="preserve">      </w:t>
      </w:r>
      <w:r w:rsidR="00337F75" w:rsidRPr="00337F75">
        <w:t>PLOE</w:t>
      </w:r>
      <w:r w:rsidR="00337F75" w:rsidRPr="00337F75">
        <w:tab/>
      </w:r>
      <w:r w:rsidR="00337F75">
        <w:t xml:space="preserve">      </w:t>
      </w:r>
      <w:r w:rsidR="00337F75" w:rsidRPr="00337F75">
        <w:t>CTNNB1</w:t>
      </w:r>
      <w:r w:rsidR="00337F75" w:rsidRPr="00337F75">
        <w:tab/>
      </w:r>
      <w:r w:rsidR="00337F75">
        <w:t xml:space="preserve">    </w:t>
      </w:r>
      <w:r w:rsidR="00337F75" w:rsidRPr="00337F75">
        <w:t>PIK3CA</w:t>
      </w:r>
      <w:r w:rsidR="00337F75" w:rsidRPr="00337F75">
        <w:tab/>
      </w:r>
      <w:r w:rsidR="00337F75">
        <w:t xml:space="preserve">   </w:t>
      </w:r>
      <w:r w:rsidR="00337F75" w:rsidRPr="00337F75">
        <w:t>PIK3R1</w:t>
      </w:r>
      <w:r w:rsidR="00337F75" w:rsidRPr="00337F75">
        <w:tab/>
      </w:r>
      <w:r w:rsidR="00337F75">
        <w:t xml:space="preserve">  </w:t>
      </w:r>
      <w:r w:rsidR="00337F75" w:rsidRPr="00337F75">
        <w:t xml:space="preserve">PTEN </w:t>
      </w:r>
    </w:p>
    <w:p w14:paraId="7147F639" w14:textId="77777777" w:rsidR="00337F75" w:rsidRDefault="00337F75" w:rsidP="00337F75">
      <w:pPr>
        <w:ind w:firstLineChars="300" w:firstLine="630"/>
      </w:pPr>
      <w:r w:rsidRPr="00337F75">
        <w:t>RF</w:t>
      </w:r>
      <w:r w:rsidRPr="00337F75">
        <w:tab/>
      </w:r>
      <w:r>
        <w:t xml:space="preserve">    </w:t>
      </w:r>
      <w:r w:rsidRPr="00337F75">
        <w:t>0.826081903</w:t>
      </w:r>
      <w:r w:rsidRPr="00337F75">
        <w:tab/>
        <w:t>0.882343944</w:t>
      </w:r>
      <w:r w:rsidRPr="00337F75">
        <w:tab/>
        <w:t>0.772797492</w:t>
      </w:r>
      <w:r w:rsidRPr="00337F75">
        <w:tab/>
        <w:t>0.75422427</w:t>
      </w:r>
      <w:r w:rsidRPr="00337F75">
        <w:tab/>
        <w:t>0.843643642</w:t>
      </w:r>
      <w:r w:rsidRPr="00337F75">
        <w:tab/>
        <w:t>0.793456443</w:t>
      </w:r>
      <w:r w:rsidRPr="00337F75">
        <w:tab/>
        <w:t>0.773341867</w:t>
      </w:r>
      <w:r w:rsidRPr="00337F75">
        <w:tab/>
        <w:t>0.776362429</w:t>
      </w:r>
    </w:p>
    <w:p w14:paraId="3DA346BD" w14:textId="77777777" w:rsidR="00337F75" w:rsidRDefault="00337F75" w:rsidP="00337F75">
      <w:pPr>
        <w:ind w:firstLineChars="300" w:firstLine="630"/>
      </w:pPr>
      <w:r w:rsidRPr="00337F75">
        <w:t>ADABAG</w:t>
      </w:r>
      <w:r w:rsidRPr="00337F75">
        <w:tab/>
        <w:t>0.783146371</w:t>
      </w:r>
      <w:r w:rsidRPr="00337F75">
        <w:tab/>
        <w:t>0.773501447</w:t>
      </w:r>
      <w:r w:rsidRPr="00337F75">
        <w:tab/>
        <w:t>0.694545455</w:t>
      </w:r>
      <w:r w:rsidRPr="00337F75">
        <w:tab/>
        <w:t>0.711597542</w:t>
      </w:r>
      <w:r w:rsidRPr="00337F75">
        <w:tab/>
        <w:t>0.733321646</w:t>
      </w:r>
      <w:r w:rsidRPr="00337F75">
        <w:tab/>
        <w:t>0.687143717</w:t>
      </w:r>
      <w:r w:rsidRPr="00337F75">
        <w:tab/>
        <w:t>0.679733333</w:t>
      </w:r>
      <w:r w:rsidRPr="00337F75">
        <w:tab/>
        <w:t>0.682459343</w:t>
      </w:r>
    </w:p>
    <w:p w14:paraId="0539F21E" w14:textId="615462DC" w:rsidR="00337F75" w:rsidRDefault="00337F75" w:rsidP="00337F75">
      <w:pPr>
        <w:ind w:firstLineChars="300" w:firstLine="630"/>
      </w:pPr>
      <w:r w:rsidRPr="00337F75">
        <w:t>DT</w:t>
      </w:r>
      <w:r w:rsidRPr="00337F75">
        <w:tab/>
      </w:r>
      <w:r>
        <w:t xml:space="preserve">    </w:t>
      </w:r>
      <w:r w:rsidRPr="00337F75">
        <w:t>0.701892148</w:t>
      </w:r>
      <w:r w:rsidRPr="00337F75">
        <w:tab/>
        <w:t>0.641174039</w:t>
      </w:r>
      <w:r w:rsidRPr="00337F75">
        <w:tab/>
        <w:t>0.618056426</w:t>
      </w:r>
      <w:r w:rsidRPr="00337F75">
        <w:tab/>
        <w:t>0.5</w:t>
      </w:r>
      <w:r w:rsidRPr="00337F75">
        <w:tab/>
      </w:r>
      <w:r>
        <w:t xml:space="preserve">        </w:t>
      </w:r>
      <w:r w:rsidRPr="00337F75">
        <w:t>0.652711547</w:t>
      </w:r>
      <w:r w:rsidRPr="00337F75">
        <w:tab/>
        <w:t>0.610879165</w:t>
      </w:r>
      <w:r w:rsidRPr="00337F75">
        <w:tab/>
        <w:t>0.604266667</w:t>
      </w:r>
      <w:r w:rsidRPr="00337F75">
        <w:tab/>
        <w:t>0.578692333</w:t>
      </w:r>
    </w:p>
    <w:p w14:paraId="3AF7D88E" w14:textId="77777777" w:rsidR="00337F75" w:rsidRDefault="00337F75" w:rsidP="00337F75">
      <w:pPr>
        <w:ind w:firstLineChars="300" w:firstLine="630"/>
      </w:pPr>
      <w:r w:rsidRPr="00337F75">
        <w:t>GBDT</w:t>
      </w:r>
      <w:r w:rsidRPr="00337F75">
        <w:tab/>
      </w:r>
      <w:r>
        <w:t xml:space="preserve">    </w:t>
      </w:r>
      <w:r w:rsidRPr="00337F75">
        <w:t>0.799151237</w:t>
      </w:r>
      <w:r w:rsidRPr="00337F75">
        <w:tab/>
        <w:t>0.815502274</w:t>
      </w:r>
      <w:r w:rsidRPr="00337F75">
        <w:tab/>
        <w:t>0.64565768</w:t>
      </w:r>
      <w:r w:rsidRPr="00337F75">
        <w:tab/>
        <w:t>0.772273425</w:t>
      </w:r>
      <w:r w:rsidRPr="00337F75">
        <w:tab/>
        <w:t>0.718016597</w:t>
      </w:r>
      <w:r w:rsidRPr="00337F75">
        <w:tab/>
        <w:t>0.603362104</w:t>
      </w:r>
      <w:r w:rsidRPr="00337F75">
        <w:tab/>
        <w:t>0.678961067</w:t>
      </w:r>
      <w:r w:rsidRPr="00337F75">
        <w:tab/>
        <w:t>0.634039164</w:t>
      </w:r>
    </w:p>
    <w:p w14:paraId="1EBD5A83" w14:textId="77777777" w:rsidR="00337F75" w:rsidRDefault="00337F75" w:rsidP="00337F75">
      <w:pPr>
        <w:ind w:firstLineChars="300" w:firstLine="630"/>
      </w:pPr>
      <w:r w:rsidRPr="00337F75">
        <w:t>LR</w:t>
      </w:r>
      <w:r w:rsidRPr="00337F75">
        <w:tab/>
      </w:r>
      <w:r>
        <w:t xml:space="preserve">    </w:t>
      </w:r>
      <w:r w:rsidRPr="00337F75">
        <w:t>0.790512231</w:t>
      </w:r>
      <w:r w:rsidRPr="00337F75">
        <w:tab/>
        <w:t>0.70852005</w:t>
      </w:r>
      <w:r w:rsidRPr="00337F75">
        <w:tab/>
        <w:t>0.6134721</w:t>
      </w:r>
      <w:r w:rsidRPr="00337F75">
        <w:tab/>
        <w:t>0.645737327</w:t>
      </w:r>
      <w:r w:rsidRPr="00337F75">
        <w:tab/>
        <w:t>0.607263908</w:t>
      </w:r>
      <w:r w:rsidRPr="00337F75">
        <w:tab/>
        <w:t>0.555653352</w:t>
      </w:r>
      <w:r w:rsidRPr="00337F75">
        <w:tab/>
        <w:t>0.638523733</w:t>
      </w:r>
      <w:r w:rsidRPr="00337F75">
        <w:tab/>
        <w:t>0.538069477</w:t>
      </w:r>
    </w:p>
    <w:p w14:paraId="5997C5AB" w14:textId="77777777" w:rsidR="00337F75" w:rsidRDefault="00337F75" w:rsidP="00337F75">
      <w:pPr>
        <w:ind w:firstLineChars="300" w:firstLine="630"/>
      </w:pPr>
      <w:proofErr w:type="spellStart"/>
      <w:r w:rsidRPr="00337F75">
        <w:lastRenderedPageBreak/>
        <w:t>nNB</w:t>
      </w:r>
      <w:proofErr w:type="spellEnd"/>
      <w:r w:rsidRPr="00337F75">
        <w:tab/>
        <w:t>0.689039059</w:t>
      </w:r>
      <w:r w:rsidRPr="00337F75">
        <w:tab/>
        <w:t>0.673935511</w:t>
      </w:r>
      <w:r w:rsidRPr="00337F75">
        <w:tab/>
        <w:t>0.557868339</w:t>
      </w:r>
      <w:r w:rsidRPr="00337F75">
        <w:tab/>
        <w:t>0.563364055</w:t>
      </w:r>
      <w:r w:rsidRPr="00337F75">
        <w:tab/>
        <w:t>0.538604488</w:t>
      </w:r>
      <w:r w:rsidRPr="00337F75">
        <w:tab/>
        <w:t>0.510467684</w:t>
      </w:r>
      <w:r w:rsidRPr="00337F75">
        <w:tab/>
        <w:t>0.548533333</w:t>
      </w:r>
      <w:r w:rsidRPr="00337F75">
        <w:tab/>
        <w:t>0.530606262</w:t>
      </w:r>
    </w:p>
    <w:p w14:paraId="1228DE16" w14:textId="2F500DC4" w:rsidR="00337F75" w:rsidRDefault="00337F75" w:rsidP="00337F75">
      <w:pPr>
        <w:ind w:firstLineChars="300" w:firstLine="630"/>
      </w:pPr>
      <w:r w:rsidRPr="00337F75">
        <w:t>SVM</w:t>
      </w:r>
      <w:r w:rsidRPr="00337F75">
        <w:tab/>
        <w:t>0.707136099</w:t>
      </w:r>
      <w:r w:rsidRPr="00337F75">
        <w:tab/>
        <w:t>0.640926002</w:t>
      </w:r>
      <w:r w:rsidRPr="00337F75">
        <w:tab/>
        <w:t>0.511912226</w:t>
      </w:r>
      <w:r w:rsidRPr="00337F75">
        <w:tab/>
        <w:t>0.5</w:t>
      </w:r>
      <w:r w:rsidRPr="00337F75">
        <w:tab/>
      </w:r>
      <w:r>
        <w:t xml:space="preserve">        </w:t>
      </w:r>
      <w:r w:rsidRPr="00337F75">
        <w:t>0.5</w:t>
      </w:r>
      <w:r w:rsidRPr="00337F75">
        <w:tab/>
      </w:r>
      <w:r>
        <w:t xml:space="preserve">        </w:t>
      </w:r>
      <w:r w:rsidRPr="00337F75">
        <w:t>0.54014452</w:t>
      </w:r>
      <w:r w:rsidRPr="00337F75">
        <w:tab/>
        <w:t>0.5912</w:t>
      </w:r>
      <w:r w:rsidRPr="00337F75">
        <w:tab/>
      </w:r>
      <w:r>
        <w:t xml:space="preserve">    </w:t>
      </w:r>
      <w:r w:rsidRPr="00337F75">
        <w:t>0.507384666</w:t>
      </w:r>
    </w:p>
    <w:p w14:paraId="4721036B" w14:textId="33D5D7A8" w:rsidR="00337F75" w:rsidRDefault="00337F75" w:rsidP="00337F75">
      <w:pPr>
        <w:ind w:firstLineChars="300" w:firstLine="630"/>
      </w:pPr>
      <w:r w:rsidRPr="00337F75">
        <w:t>KNN</w:t>
      </w:r>
      <w:r w:rsidRPr="00337F75">
        <w:tab/>
        <w:t>0.572501689</w:t>
      </w:r>
      <w:r w:rsidRPr="00337F75">
        <w:tab/>
        <w:t>0.523317487</w:t>
      </w:r>
      <w:r w:rsidRPr="00337F75">
        <w:tab/>
        <w:t>0.528263323</w:t>
      </w:r>
      <w:r w:rsidRPr="00337F75">
        <w:tab/>
        <w:t>0.539938556</w:t>
      </w:r>
      <w:r w:rsidRPr="00337F75">
        <w:tab/>
        <w:t>0.560956054</w:t>
      </w:r>
      <w:r w:rsidRPr="00337F75">
        <w:tab/>
        <w:t>0.508665697</w:t>
      </w:r>
      <w:r w:rsidRPr="00337F75">
        <w:tab/>
        <w:t>0.525245867</w:t>
      </w:r>
      <w:r w:rsidRPr="00337F75">
        <w:tab/>
        <w:t>0.512650183</w:t>
      </w:r>
    </w:p>
    <w:p w14:paraId="2DBF259E" w14:textId="1912F338" w:rsidR="00337F75" w:rsidRDefault="00337F75" w:rsidP="00337F75">
      <w:pPr>
        <w:ind w:firstLineChars="300" w:firstLine="630"/>
      </w:pPr>
    </w:p>
    <w:p w14:paraId="6EEA9381" w14:textId="1FE611A7" w:rsidR="00337F75" w:rsidRDefault="00BD7C02" w:rsidP="00BD7C02">
      <w:proofErr w:type="spellStart"/>
      <w:r>
        <w:t>XGB</w:t>
      </w:r>
      <w:r>
        <w:rPr>
          <w:rFonts w:hint="eastAsia"/>
        </w:rPr>
        <w:t>oost</w:t>
      </w:r>
      <w:proofErr w:type="spellEnd"/>
      <w:r>
        <w:t xml:space="preserve">         </w:t>
      </w:r>
      <w:proofErr w:type="spellStart"/>
      <w:r w:rsidR="00337F75" w:rsidRPr="00337F75">
        <w:t>CN_high</w:t>
      </w:r>
      <w:proofErr w:type="spellEnd"/>
      <w:r w:rsidR="00337F75" w:rsidRPr="00337F75">
        <w:tab/>
      </w:r>
      <w:r w:rsidR="00337F75">
        <w:t xml:space="preserve">    </w:t>
      </w:r>
      <w:proofErr w:type="spellStart"/>
      <w:r w:rsidR="00337F75" w:rsidRPr="00337F75">
        <w:t>CN_low</w:t>
      </w:r>
      <w:proofErr w:type="spellEnd"/>
      <w:r w:rsidR="00337F75" w:rsidRPr="00337F75">
        <w:tab/>
      </w:r>
      <w:r w:rsidR="00337F75">
        <w:t xml:space="preserve">     </w:t>
      </w:r>
      <w:r w:rsidR="00337F75" w:rsidRPr="00337F75">
        <w:t>MSI</w:t>
      </w:r>
      <w:r w:rsidR="00337F75" w:rsidRPr="00337F75">
        <w:tab/>
      </w:r>
      <w:r w:rsidR="00337F75">
        <w:t xml:space="preserve">     </w:t>
      </w:r>
      <w:r w:rsidR="00337F75" w:rsidRPr="00337F75">
        <w:t>PLOE</w:t>
      </w:r>
      <w:r w:rsidR="00337F75" w:rsidRPr="00337F75">
        <w:tab/>
      </w:r>
      <w:r w:rsidR="00337F75">
        <w:t xml:space="preserve">     </w:t>
      </w:r>
      <w:r w:rsidR="00337F75" w:rsidRPr="00337F75">
        <w:t>CTNNB1</w:t>
      </w:r>
      <w:r w:rsidR="00337F75" w:rsidRPr="00337F75">
        <w:tab/>
      </w:r>
      <w:r w:rsidR="00337F75">
        <w:t xml:space="preserve">  </w:t>
      </w:r>
      <w:r w:rsidR="00337F75" w:rsidRPr="00337F75">
        <w:t>PIK3CA</w:t>
      </w:r>
      <w:r w:rsidR="00337F75" w:rsidRPr="00337F75">
        <w:tab/>
      </w:r>
      <w:r w:rsidR="00337F75">
        <w:t xml:space="preserve">  </w:t>
      </w:r>
      <w:r w:rsidR="00337F75" w:rsidRPr="00337F75">
        <w:t>PIK3R1</w:t>
      </w:r>
      <w:r w:rsidR="00337F75" w:rsidRPr="00337F75">
        <w:tab/>
      </w:r>
      <w:r w:rsidR="00337F75">
        <w:t xml:space="preserve">       </w:t>
      </w:r>
      <w:r w:rsidR="00337F75" w:rsidRPr="00337F75">
        <w:t xml:space="preserve">PTEN </w:t>
      </w:r>
    </w:p>
    <w:p w14:paraId="065AC405" w14:textId="5E9443D3" w:rsidR="00337F75" w:rsidRDefault="00337F75" w:rsidP="00337F75">
      <w:pPr>
        <w:ind w:firstLineChars="300" w:firstLine="630"/>
      </w:pPr>
      <w:r w:rsidRPr="00337F75">
        <w:t>RF</w:t>
      </w:r>
      <w:r w:rsidRPr="00337F75">
        <w:tab/>
      </w:r>
      <w:r>
        <w:t xml:space="preserve">    </w:t>
      </w:r>
      <w:r w:rsidRPr="00337F75">
        <w:t>0.888595756</w:t>
      </w:r>
      <w:r w:rsidRPr="00337F75">
        <w:tab/>
        <w:t>0.852563043</w:t>
      </w:r>
      <w:r w:rsidRPr="00337F75">
        <w:tab/>
        <w:t>0.87017931</w:t>
      </w:r>
      <w:r w:rsidRPr="00337F75">
        <w:tab/>
        <w:t>0.859577573</w:t>
      </w:r>
      <w:r w:rsidRPr="00337F75">
        <w:tab/>
        <w:t>0.908066097</w:t>
      </w:r>
      <w:r w:rsidRPr="00337F75">
        <w:tab/>
        <w:t>0.869682858</w:t>
      </w:r>
      <w:r w:rsidRPr="00337F75">
        <w:tab/>
        <w:t>0.867665067</w:t>
      </w:r>
      <w:r w:rsidRPr="00337F75">
        <w:tab/>
        <w:t>0.857625844</w:t>
      </w:r>
    </w:p>
    <w:p w14:paraId="4ABD1203" w14:textId="77777777" w:rsidR="00337F75" w:rsidRDefault="00337F75" w:rsidP="00337F75">
      <w:pPr>
        <w:ind w:firstLineChars="300" w:firstLine="630"/>
      </w:pPr>
      <w:r w:rsidRPr="00337F75">
        <w:t>ADABAG</w:t>
      </w:r>
      <w:r w:rsidRPr="00337F75">
        <w:tab/>
        <w:t>0.811001487</w:t>
      </w:r>
      <w:r w:rsidRPr="00337F75">
        <w:tab/>
        <w:t>0.775775114</w:t>
      </w:r>
      <w:r w:rsidRPr="00337F75">
        <w:tab/>
        <w:t>0.756677116</w:t>
      </w:r>
      <w:r w:rsidRPr="00337F75">
        <w:tab/>
        <w:t>0.819815668</w:t>
      </w:r>
      <w:r w:rsidRPr="00337F75">
        <w:tab/>
        <w:t>0.824672365</w:t>
      </w:r>
      <w:r w:rsidRPr="00337F75">
        <w:tab/>
        <w:t>0.760437575</w:t>
      </w:r>
      <w:r w:rsidRPr="00337F75">
        <w:tab/>
        <w:t>0.775466667</w:t>
      </w:r>
      <w:r w:rsidRPr="00337F75">
        <w:tab/>
        <w:t>0.746000664</w:t>
      </w:r>
    </w:p>
    <w:p w14:paraId="6D37CE97" w14:textId="3B534207" w:rsidR="00337F75" w:rsidRDefault="00337F75" w:rsidP="00337F75">
      <w:pPr>
        <w:ind w:firstLineChars="300" w:firstLine="630"/>
      </w:pPr>
      <w:r w:rsidRPr="00337F75">
        <w:t>DT</w:t>
      </w:r>
      <w:r w:rsidRPr="00337F75">
        <w:tab/>
      </w:r>
      <w:r>
        <w:t xml:space="preserve">    </w:t>
      </w:r>
      <w:r w:rsidRPr="00337F75">
        <w:t>0.716718475</w:t>
      </w:r>
      <w:r w:rsidRPr="00337F75">
        <w:tab/>
        <w:t>0.641256718</w:t>
      </w:r>
      <w:r w:rsidRPr="00337F75">
        <w:tab/>
        <w:t>0.677742947</w:t>
      </w:r>
      <w:r w:rsidRPr="00337F75">
        <w:tab/>
        <w:t>0.532488479</w:t>
      </w:r>
      <w:r w:rsidRPr="00337F75">
        <w:tab/>
        <w:t>0.676695157</w:t>
      </w:r>
      <w:r w:rsidRPr="00337F75">
        <w:tab/>
        <w:t>0.654777198</w:t>
      </w:r>
      <w:r w:rsidRPr="00337F75">
        <w:tab/>
        <w:t>0.6752</w:t>
      </w:r>
      <w:r>
        <w:t xml:space="preserve">    </w:t>
      </w:r>
      <w:r w:rsidRPr="00337F75">
        <w:tab/>
        <w:t>0.677088173</w:t>
      </w:r>
    </w:p>
    <w:p w14:paraId="37202372" w14:textId="77777777" w:rsidR="00337F75" w:rsidRDefault="00337F75" w:rsidP="00337F75">
      <w:pPr>
        <w:ind w:firstLineChars="300" w:firstLine="630"/>
      </w:pPr>
      <w:r w:rsidRPr="00337F75">
        <w:t>GBDT</w:t>
      </w:r>
      <w:r>
        <w:t xml:space="preserve">   </w:t>
      </w:r>
      <w:r w:rsidRPr="00337F75">
        <w:tab/>
        <w:t>0.822348966</w:t>
      </w:r>
      <w:r w:rsidRPr="00337F75">
        <w:tab/>
        <w:t>0.790190161</w:t>
      </w:r>
      <w:r w:rsidRPr="00337F75">
        <w:tab/>
        <w:t>0.803380564</w:t>
      </w:r>
      <w:r w:rsidRPr="00337F75">
        <w:tab/>
        <w:t>0.849139785</w:t>
      </w:r>
      <w:r w:rsidRPr="00337F75">
        <w:tab/>
        <w:t>0.844312251</w:t>
      </w:r>
      <w:r w:rsidRPr="00337F75">
        <w:tab/>
        <w:t>0.789036532</w:t>
      </w:r>
      <w:r w:rsidRPr="00337F75">
        <w:tab/>
        <w:t>0.7998336</w:t>
      </w:r>
      <w:r w:rsidRPr="00337F75">
        <w:tab/>
        <w:t>0.791476933</w:t>
      </w:r>
    </w:p>
    <w:p w14:paraId="6A7F2C92" w14:textId="054E30B0" w:rsidR="00337F75" w:rsidRDefault="00337F75" w:rsidP="00337F75">
      <w:pPr>
        <w:ind w:firstLineChars="300" w:firstLine="630"/>
      </w:pPr>
      <w:r w:rsidRPr="00337F75">
        <w:t>LR</w:t>
      </w:r>
      <w:r w:rsidRPr="00337F75">
        <w:tab/>
      </w:r>
      <w:r>
        <w:t xml:space="preserve">    </w:t>
      </w:r>
      <w:r w:rsidRPr="00337F75">
        <w:t>0.714491147</w:t>
      </w:r>
      <w:r w:rsidRPr="00337F75">
        <w:tab/>
        <w:t>0.719210418</w:t>
      </w:r>
      <w:r w:rsidRPr="00337F75">
        <w:tab/>
        <w:t>0.734129154</w:t>
      </w:r>
      <w:r w:rsidRPr="00337F75">
        <w:tab/>
        <w:t>0.69609831</w:t>
      </w:r>
      <w:r w:rsidRPr="00337F75">
        <w:tab/>
        <w:t>0.673385755</w:t>
      </w:r>
      <w:r w:rsidRPr="00337F75">
        <w:tab/>
        <w:t>0.645403452</w:t>
      </w:r>
      <w:r w:rsidRPr="00337F75">
        <w:tab/>
        <w:t>0.655424</w:t>
      </w:r>
      <w:r w:rsidRPr="00337F75">
        <w:tab/>
      </w:r>
      <w:r>
        <w:t xml:space="preserve">    </w:t>
      </w:r>
      <w:r w:rsidRPr="00337F75">
        <w:t>0.667733156</w:t>
      </w:r>
    </w:p>
    <w:p w14:paraId="27B098DB" w14:textId="49DA2E97" w:rsidR="00337F75" w:rsidRDefault="00337F75" w:rsidP="00337F75">
      <w:pPr>
        <w:ind w:firstLineChars="300" w:firstLine="630"/>
      </w:pPr>
      <w:proofErr w:type="spellStart"/>
      <w:r w:rsidRPr="00337F75">
        <w:t>nNB</w:t>
      </w:r>
      <w:proofErr w:type="spellEnd"/>
      <w:r w:rsidRPr="00337F75">
        <w:tab/>
      </w:r>
      <w:r>
        <w:t xml:space="preserve">    </w:t>
      </w:r>
      <w:r w:rsidRPr="00337F75">
        <w:t>0.679875659</w:t>
      </w:r>
      <w:r w:rsidRPr="00337F75">
        <w:tab/>
        <w:t>0.666184374</w:t>
      </w:r>
      <w:r w:rsidRPr="00337F75">
        <w:tab/>
        <w:t>0.660376176</w:t>
      </w:r>
      <w:r w:rsidRPr="00337F75">
        <w:tab/>
        <w:t>0.632795699</w:t>
      </w:r>
      <w:r w:rsidRPr="00337F75">
        <w:tab/>
        <w:t>0.555156695</w:t>
      </w:r>
      <w:r w:rsidRPr="00337F75">
        <w:tab/>
        <w:t>0.607266158</w:t>
      </w:r>
      <w:r w:rsidRPr="00337F75">
        <w:tab/>
        <w:t>0.5616</w:t>
      </w:r>
      <w:r>
        <w:t xml:space="preserve">    </w:t>
      </w:r>
      <w:r w:rsidRPr="00337F75">
        <w:tab/>
        <w:t>0.59909282</w:t>
      </w:r>
    </w:p>
    <w:p w14:paraId="3798D9C6" w14:textId="11E9E5D3" w:rsidR="00337F75" w:rsidRDefault="00337F75" w:rsidP="00337F75">
      <w:pPr>
        <w:ind w:firstLineChars="300" w:firstLine="630"/>
      </w:pPr>
      <w:r w:rsidRPr="00337F75">
        <w:t>SVM</w:t>
      </w:r>
      <w:r w:rsidRPr="00337F75">
        <w:tab/>
      </w:r>
      <w:r>
        <w:t xml:space="preserve">    </w:t>
      </w:r>
      <w:r w:rsidRPr="00337F75">
        <w:t>0.664238411</w:t>
      </w:r>
      <w:r w:rsidRPr="00337F75">
        <w:tab/>
        <w:t>0.638838363</w:t>
      </w:r>
      <w:r w:rsidRPr="00337F75">
        <w:tab/>
        <w:t>0.631473354</w:t>
      </w:r>
      <w:r w:rsidRPr="00337F75">
        <w:tab/>
        <w:t>0.5</w:t>
      </w:r>
      <w:r w:rsidRPr="00337F75">
        <w:tab/>
      </w:r>
      <w:r>
        <w:t xml:space="preserve">        </w:t>
      </w:r>
      <w:r w:rsidRPr="00337F75">
        <w:t>0.555042735</w:t>
      </w:r>
      <w:r w:rsidRPr="00337F75">
        <w:tab/>
        <w:t>0.59937776</w:t>
      </w:r>
      <w:r w:rsidRPr="00337F75">
        <w:tab/>
        <w:t>0.615466667</w:t>
      </w:r>
      <w:r w:rsidRPr="00337F75">
        <w:tab/>
        <w:t>0.628974444</w:t>
      </w:r>
    </w:p>
    <w:p w14:paraId="07097680" w14:textId="5B9D45CC" w:rsidR="00337F75" w:rsidRDefault="00337F75" w:rsidP="00337F75">
      <w:pPr>
        <w:ind w:firstLineChars="300" w:firstLine="630"/>
        <w:rPr>
          <w:rFonts w:hint="eastAsia"/>
        </w:rPr>
      </w:pPr>
      <w:r w:rsidRPr="00337F75">
        <w:t>KNN</w:t>
      </w:r>
      <w:r w:rsidRPr="00337F75">
        <w:tab/>
      </w:r>
      <w:r>
        <w:t xml:space="preserve">    </w:t>
      </w:r>
      <w:r w:rsidRPr="00337F75">
        <w:t>0.59986755</w:t>
      </w:r>
      <w:r w:rsidRPr="00337F75">
        <w:tab/>
        <w:t>0.576800331</w:t>
      </w:r>
      <w:r w:rsidRPr="00337F75">
        <w:tab/>
        <w:t>0.487789342</w:t>
      </w:r>
      <w:r w:rsidRPr="00337F75">
        <w:tab/>
        <w:t>0.556973886</w:t>
      </w:r>
      <w:r w:rsidRPr="00337F75">
        <w:tab/>
        <w:t>0.530539031</w:t>
      </w:r>
      <w:r w:rsidRPr="00337F75">
        <w:tab/>
        <w:t>0.51514452</w:t>
      </w:r>
      <w:r w:rsidRPr="00337F75">
        <w:tab/>
        <w:t>0.5474176</w:t>
      </w:r>
      <w:r w:rsidRPr="00337F75">
        <w:tab/>
        <w:t>0.55285983</w:t>
      </w:r>
    </w:p>
    <w:sectPr w:rsidR="00337F75" w:rsidSect="00337F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68F4E" w14:textId="77777777" w:rsidR="0027492F" w:rsidRDefault="0027492F" w:rsidP="00337F75">
      <w:r>
        <w:separator/>
      </w:r>
    </w:p>
  </w:endnote>
  <w:endnote w:type="continuationSeparator" w:id="0">
    <w:p w14:paraId="27583822" w14:textId="77777777" w:rsidR="0027492F" w:rsidRDefault="0027492F" w:rsidP="00337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6F21E" w14:textId="77777777" w:rsidR="0027492F" w:rsidRDefault="0027492F" w:rsidP="00337F75">
      <w:r>
        <w:separator/>
      </w:r>
    </w:p>
  </w:footnote>
  <w:footnote w:type="continuationSeparator" w:id="0">
    <w:p w14:paraId="292D8B32" w14:textId="77777777" w:rsidR="0027492F" w:rsidRDefault="0027492F" w:rsidP="00337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8"/>
    <w:rsid w:val="0027492F"/>
    <w:rsid w:val="00337F75"/>
    <w:rsid w:val="00917E23"/>
    <w:rsid w:val="00A21C41"/>
    <w:rsid w:val="00A276FF"/>
    <w:rsid w:val="00BD7C02"/>
    <w:rsid w:val="00EB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14BE4"/>
  <w15:chartTrackingRefBased/>
  <w15:docId w15:val="{FDB1B68C-90A1-4CA6-82E3-A2FCB9CC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45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玥熠</dc:creator>
  <cp:keywords/>
  <dc:description/>
  <cp:lastModifiedBy>李 玥熠</cp:lastModifiedBy>
  <cp:revision>2</cp:revision>
  <dcterms:created xsi:type="dcterms:W3CDTF">2022-10-06T13:33:00Z</dcterms:created>
  <dcterms:modified xsi:type="dcterms:W3CDTF">2022-10-06T13:47:00Z</dcterms:modified>
</cp:coreProperties>
</file>